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9AF4" w14:textId="77777777" w:rsidR="008B5891" w:rsidRPr="00B27CC2" w:rsidRDefault="008B5891" w:rsidP="008B5891">
      <w:pPr>
        <w:spacing w:line="360" w:lineRule="auto"/>
        <w:rPr>
          <w:b/>
          <w:bCs/>
          <w:sz w:val="20"/>
          <w:szCs w:val="20"/>
        </w:rPr>
      </w:pPr>
    </w:p>
    <w:p w14:paraId="3F2A298F" w14:textId="63E3901A" w:rsidR="002522F2" w:rsidRPr="002522F2" w:rsidRDefault="008B5891" w:rsidP="008B5891">
      <w:pPr>
        <w:spacing w:line="360" w:lineRule="auto"/>
        <w:rPr>
          <w:b/>
          <w:bCs/>
          <w:sz w:val="20"/>
          <w:szCs w:val="20"/>
        </w:rPr>
      </w:pPr>
      <w:r w:rsidRPr="00B27CC2">
        <w:rPr>
          <w:b/>
          <w:bCs/>
          <w:sz w:val="20"/>
          <w:szCs w:val="20"/>
        </w:rPr>
        <w:t xml:space="preserve">Supplementary Material </w:t>
      </w:r>
    </w:p>
    <w:p w14:paraId="614DAA66" w14:textId="197313E6" w:rsidR="008B5891" w:rsidRPr="001A0532" w:rsidRDefault="008B5891" w:rsidP="001A0532">
      <w:pPr>
        <w:spacing w:line="360" w:lineRule="auto"/>
        <w:rPr>
          <w:rFonts w:eastAsiaTheme="minorHAnsi"/>
          <w:iCs/>
          <w:color w:val="000000" w:themeColor="text1"/>
          <w:sz w:val="20"/>
          <w:szCs w:val="20"/>
          <w:lang w:eastAsia="en-US"/>
        </w:rPr>
      </w:pPr>
      <w:r w:rsidRPr="001A0532">
        <w:rPr>
          <w:sz w:val="20"/>
          <w:szCs w:val="20"/>
        </w:rPr>
        <w:t xml:space="preserve">Table </w:t>
      </w:r>
      <w:r w:rsidR="001A0532">
        <w:rPr>
          <w:sz w:val="20"/>
          <w:szCs w:val="20"/>
        </w:rPr>
        <w:t>1</w:t>
      </w:r>
      <w:r w:rsidRPr="001A0532">
        <w:rPr>
          <w:sz w:val="20"/>
          <w:szCs w:val="20"/>
        </w:rPr>
        <w:t>. Correlations of force-matching (direct and slider conditions) with self-reported psychological measures (reported as mean ratio spearman correlation coefficients)</w:t>
      </w:r>
    </w:p>
    <w:tbl>
      <w:tblPr>
        <w:tblStyle w:val="TableGrid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842"/>
        <w:gridCol w:w="1848"/>
        <w:gridCol w:w="1838"/>
      </w:tblGrid>
      <w:tr w:rsidR="008B5891" w:rsidRPr="00B27CC2" w14:paraId="1E8FF0E7" w14:textId="77777777" w:rsidTr="005F648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7B8EECAF" w14:textId="77777777" w:rsidR="008B5891" w:rsidRPr="00B27CC2" w:rsidRDefault="008B5891" w:rsidP="005F6485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351AE96A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 xml:space="preserve">Chronic Pain 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64795A74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Control</w:t>
            </w:r>
          </w:p>
        </w:tc>
      </w:tr>
      <w:tr w:rsidR="008B5891" w:rsidRPr="00B27CC2" w14:paraId="00CD7BC9" w14:textId="77777777" w:rsidTr="005F6485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319A2D1" w14:textId="77777777" w:rsidR="008B5891" w:rsidRPr="00B27CC2" w:rsidRDefault="008B5891" w:rsidP="005F648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87D7A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irect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B6A3169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Slider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3F66502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irect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E8DCBBA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Slider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</w:tr>
      <w:tr w:rsidR="008B5891" w:rsidRPr="00B27CC2" w14:paraId="6414A441" w14:textId="77777777" w:rsidTr="005F6485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66127FFF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Anxiet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C53965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1, p = .8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F37C23E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21, p = .08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9238364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5, p = .68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2745604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25, p = .04</w:t>
            </w:r>
          </w:p>
        </w:tc>
      </w:tr>
      <w:tr w:rsidR="008B5891" w:rsidRPr="00B27CC2" w14:paraId="564E81A0" w14:textId="77777777" w:rsidTr="005F6485">
        <w:trPr>
          <w:jc w:val="center"/>
        </w:trPr>
        <w:tc>
          <w:tcPr>
            <w:tcW w:w="1980" w:type="dxa"/>
          </w:tcPr>
          <w:p w14:paraId="06EE326D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epression</w:t>
            </w:r>
          </w:p>
        </w:tc>
        <w:tc>
          <w:tcPr>
            <w:tcW w:w="1843" w:type="dxa"/>
          </w:tcPr>
          <w:p w14:paraId="7B1126C8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5, p = .68</w:t>
            </w:r>
          </w:p>
        </w:tc>
        <w:tc>
          <w:tcPr>
            <w:tcW w:w="1842" w:type="dxa"/>
          </w:tcPr>
          <w:p w14:paraId="5C09C6C8" w14:textId="77777777" w:rsidR="008B5891" w:rsidRPr="00B27CC2" w:rsidRDefault="008B5891" w:rsidP="005F6485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-0.27, p = .03</w:t>
            </w:r>
          </w:p>
        </w:tc>
        <w:tc>
          <w:tcPr>
            <w:tcW w:w="1848" w:type="dxa"/>
          </w:tcPr>
          <w:p w14:paraId="7E1BD7D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5, p = .71</w:t>
            </w:r>
          </w:p>
        </w:tc>
        <w:tc>
          <w:tcPr>
            <w:tcW w:w="1838" w:type="dxa"/>
          </w:tcPr>
          <w:p w14:paraId="0D357176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6, p = .17</w:t>
            </w:r>
          </w:p>
        </w:tc>
      </w:tr>
      <w:tr w:rsidR="008B5891" w:rsidRPr="00B27CC2" w14:paraId="1C728D88" w14:textId="77777777" w:rsidTr="005F6485">
        <w:trPr>
          <w:jc w:val="center"/>
        </w:trPr>
        <w:tc>
          <w:tcPr>
            <w:tcW w:w="1980" w:type="dxa"/>
          </w:tcPr>
          <w:p w14:paraId="1CCFB516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Symptoms</w:t>
            </w:r>
          </w:p>
        </w:tc>
        <w:tc>
          <w:tcPr>
            <w:tcW w:w="1843" w:type="dxa"/>
          </w:tcPr>
          <w:p w14:paraId="6762DE4A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16, p = .18</w:t>
            </w:r>
          </w:p>
        </w:tc>
        <w:tc>
          <w:tcPr>
            <w:tcW w:w="1842" w:type="dxa"/>
          </w:tcPr>
          <w:p w14:paraId="56F699CB" w14:textId="77777777" w:rsidR="008B5891" w:rsidRPr="00B27CC2" w:rsidRDefault="008B5891" w:rsidP="005F6485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-0.27, p = .03</w:t>
            </w:r>
          </w:p>
        </w:tc>
        <w:tc>
          <w:tcPr>
            <w:tcW w:w="1848" w:type="dxa"/>
          </w:tcPr>
          <w:p w14:paraId="4D76E393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5, p = .71</w:t>
            </w:r>
          </w:p>
        </w:tc>
        <w:tc>
          <w:tcPr>
            <w:tcW w:w="1838" w:type="dxa"/>
          </w:tcPr>
          <w:p w14:paraId="65056EA5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0, p = .41</w:t>
            </w:r>
          </w:p>
        </w:tc>
      </w:tr>
      <w:tr w:rsidR="008B5891" w:rsidRPr="00B27CC2" w14:paraId="73801E76" w14:textId="77777777" w:rsidTr="005F6485">
        <w:trPr>
          <w:jc w:val="center"/>
        </w:trPr>
        <w:tc>
          <w:tcPr>
            <w:tcW w:w="1980" w:type="dxa"/>
          </w:tcPr>
          <w:p w14:paraId="71AC48DC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elusion</w:t>
            </w:r>
          </w:p>
        </w:tc>
        <w:tc>
          <w:tcPr>
            <w:tcW w:w="1843" w:type="dxa"/>
          </w:tcPr>
          <w:p w14:paraId="7974116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12, p = .32</w:t>
            </w:r>
          </w:p>
        </w:tc>
        <w:tc>
          <w:tcPr>
            <w:tcW w:w="1842" w:type="dxa"/>
          </w:tcPr>
          <w:p w14:paraId="74CDD6B7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7, p = .56</w:t>
            </w:r>
          </w:p>
        </w:tc>
        <w:tc>
          <w:tcPr>
            <w:tcW w:w="1848" w:type="dxa"/>
          </w:tcPr>
          <w:p w14:paraId="17B33361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6, p = .61</w:t>
            </w:r>
          </w:p>
        </w:tc>
        <w:tc>
          <w:tcPr>
            <w:tcW w:w="1838" w:type="dxa"/>
          </w:tcPr>
          <w:p w14:paraId="50C6BE52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3, p = .28</w:t>
            </w:r>
          </w:p>
        </w:tc>
      </w:tr>
      <w:tr w:rsidR="008B5891" w:rsidRPr="00B27CC2" w14:paraId="655BE952" w14:textId="77777777" w:rsidTr="005F6485">
        <w:trPr>
          <w:jc w:val="center"/>
        </w:trPr>
        <w:tc>
          <w:tcPr>
            <w:tcW w:w="1980" w:type="dxa"/>
          </w:tcPr>
          <w:p w14:paraId="151D8A6F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Positive affect</w:t>
            </w:r>
          </w:p>
        </w:tc>
        <w:tc>
          <w:tcPr>
            <w:tcW w:w="1843" w:type="dxa"/>
          </w:tcPr>
          <w:p w14:paraId="295477A7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12, p = .30</w:t>
            </w:r>
          </w:p>
        </w:tc>
        <w:tc>
          <w:tcPr>
            <w:tcW w:w="1842" w:type="dxa"/>
          </w:tcPr>
          <w:p w14:paraId="287F0568" w14:textId="77777777" w:rsidR="008B5891" w:rsidRPr="00B27CC2" w:rsidRDefault="008B5891" w:rsidP="005F6485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0.29, p = .01</w:t>
            </w:r>
          </w:p>
        </w:tc>
        <w:tc>
          <w:tcPr>
            <w:tcW w:w="1848" w:type="dxa"/>
          </w:tcPr>
          <w:p w14:paraId="2BFF220D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7, p = .17</w:t>
            </w:r>
          </w:p>
        </w:tc>
        <w:tc>
          <w:tcPr>
            <w:tcW w:w="1838" w:type="dxa"/>
          </w:tcPr>
          <w:p w14:paraId="75CA1A32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5, p = .70</w:t>
            </w:r>
          </w:p>
        </w:tc>
      </w:tr>
      <w:tr w:rsidR="008B5891" w:rsidRPr="00B27CC2" w14:paraId="12FDFFDB" w14:textId="77777777" w:rsidTr="005F6485">
        <w:trPr>
          <w:jc w:val="center"/>
        </w:trPr>
        <w:tc>
          <w:tcPr>
            <w:tcW w:w="1980" w:type="dxa"/>
          </w:tcPr>
          <w:p w14:paraId="1212E40E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 xml:space="preserve">Negative affect </w:t>
            </w:r>
          </w:p>
        </w:tc>
        <w:tc>
          <w:tcPr>
            <w:tcW w:w="1843" w:type="dxa"/>
          </w:tcPr>
          <w:p w14:paraId="79C3AAD3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2, p = .85</w:t>
            </w:r>
          </w:p>
        </w:tc>
        <w:tc>
          <w:tcPr>
            <w:tcW w:w="1842" w:type="dxa"/>
          </w:tcPr>
          <w:p w14:paraId="627D5444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20, p = .09</w:t>
            </w:r>
          </w:p>
        </w:tc>
        <w:tc>
          <w:tcPr>
            <w:tcW w:w="1848" w:type="dxa"/>
          </w:tcPr>
          <w:p w14:paraId="7D169907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01, p = .99</w:t>
            </w:r>
          </w:p>
        </w:tc>
        <w:tc>
          <w:tcPr>
            <w:tcW w:w="1838" w:type="dxa"/>
          </w:tcPr>
          <w:p w14:paraId="66F9AA0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2, p = .36</w:t>
            </w:r>
          </w:p>
        </w:tc>
      </w:tr>
    </w:tbl>
    <w:p w14:paraId="354D3872" w14:textId="77777777" w:rsidR="008B5891" w:rsidRPr="00B27CC2" w:rsidRDefault="008B5891" w:rsidP="008B5891">
      <w:pPr>
        <w:spacing w:line="360" w:lineRule="auto"/>
        <w:rPr>
          <w:sz w:val="20"/>
          <w:szCs w:val="20"/>
        </w:rPr>
      </w:pPr>
    </w:p>
    <w:p w14:paraId="6E7B369E" w14:textId="18A5F213" w:rsidR="008B5891" w:rsidRPr="00B27CC2" w:rsidRDefault="008B5891" w:rsidP="001A0532">
      <w:pPr>
        <w:pStyle w:val="Caption"/>
        <w:keepNext/>
        <w:spacing w:line="360" w:lineRule="auto"/>
        <w:jc w:val="left"/>
        <w:rPr>
          <w:rFonts w:cs="Times New Roman"/>
        </w:rPr>
      </w:pPr>
      <w:r w:rsidRPr="00B27CC2">
        <w:rPr>
          <w:rFonts w:cs="Times New Roman"/>
        </w:rPr>
        <w:t xml:space="preserve">Table </w:t>
      </w:r>
      <w:r w:rsidR="001A0532">
        <w:rPr>
          <w:rFonts w:cs="Times New Roman"/>
        </w:rPr>
        <w:t>2</w:t>
      </w:r>
      <w:r w:rsidRPr="00B27CC2">
        <w:rPr>
          <w:rFonts w:cs="Times New Roman"/>
        </w:rPr>
        <w:t xml:space="preserve">. Correlations of force-matching prediction values with self-reported psychological measures (reported as mean </w:t>
      </w:r>
      <w:r w:rsidR="00B15CF3" w:rsidRPr="00B27CC2">
        <w:rPr>
          <w:rFonts w:cs="Times New Roman"/>
        </w:rPr>
        <w:t xml:space="preserve">sensory </w:t>
      </w:r>
      <w:r w:rsidRPr="00B27CC2">
        <w:rPr>
          <w:rFonts w:cs="Times New Roman"/>
        </w:rPr>
        <w:t>prediction value spearman correlation coefficients)</w:t>
      </w:r>
    </w:p>
    <w:tbl>
      <w:tblPr>
        <w:tblStyle w:val="TableGrid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3405"/>
        <w:gridCol w:w="3684"/>
      </w:tblGrid>
      <w:tr w:rsidR="008B5891" w:rsidRPr="00B27CC2" w14:paraId="4DC9DDD9" w14:textId="77777777" w:rsidTr="005F6485">
        <w:trPr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14:paraId="07EB3700" w14:textId="77777777" w:rsidR="008B5891" w:rsidRPr="00B27CC2" w:rsidRDefault="008B5891" w:rsidP="005F6485">
            <w:pPr>
              <w:rPr>
                <w:sz w:val="20"/>
                <w:szCs w:val="20"/>
              </w:rPr>
            </w:pPr>
          </w:p>
        </w:tc>
        <w:tc>
          <w:tcPr>
            <w:tcW w:w="3405" w:type="dxa"/>
            <w:tcBorders>
              <w:bottom w:val="single" w:sz="4" w:space="0" w:color="auto"/>
            </w:tcBorders>
          </w:tcPr>
          <w:p w14:paraId="65A9A82E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Chronic Pain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38A5DADB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Control (</w:t>
            </w:r>
            <w:r w:rsidRPr="00B27CC2">
              <w:rPr>
                <w:i/>
                <w:iCs/>
                <w:sz w:val="20"/>
                <w:szCs w:val="20"/>
              </w:rPr>
              <w:t>rho)</w:t>
            </w:r>
          </w:p>
        </w:tc>
      </w:tr>
      <w:tr w:rsidR="008B5891" w:rsidRPr="00B27CC2" w14:paraId="71BB252F" w14:textId="77777777" w:rsidTr="005F6485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14:paraId="5450A2F3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Anxiety</w:t>
            </w:r>
          </w:p>
        </w:tc>
        <w:tc>
          <w:tcPr>
            <w:tcW w:w="3405" w:type="dxa"/>
            <w:tcBorders>
              <w:top w:val="single" w:sz="4" w:space="0" w:color="auto"/>
            </w:tcBorders>
          </w:tcPr>
          <w:p w14:paraId="34882B4E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4, p = .77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66F21FC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4, p = .73</w:t>
            </w:r>
          </w:p>
        </w:tc>
      </w:tr>
      <w:tr w:rsidR="008B5891" w:rsidRPr="00B27CC2" w14:paraId="11707483" w14:textId="77777777" w:rsidTr="005F6485">
        <w:trPr>
          <w:jc w:val="center"/>
        </w:trPr>
        <w:tc>
          <w:tcPr>
            <w:tcW w:w="2262" w:type="dxa"/>
          </w:tcPr>
          <w:p w14:paraId="338E65E0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epression</w:t>
            </w:r>
          </w:p>
        </w:tc>
        <w:tc>
          <w:tcPr>
            <w:tcW w:w="3405" w:type="dxa"/>
          </w:tcPr>
          <w:p w14:paraId="78E70821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3, p = .80</w:t>
            </w:r>
          </w:p>
        </w:tc>
        <w:tc>
          <w:tcPr>
            <w:tcW w:w="3684" w:type="dxa"/>
          </w:tcPr>
          <w:p w14:paraId="522FDE50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01, p = .99</w:t>
            </w:r>
          </w:p>
        </w:tc>
      </w:tr>
      <w:tr w:rsidR="008B5891" w:rsidRPr="00B27CC2" w14:paraId="716CFEF5" w14:textId="77777777" w:rsidTr="005F6485">
        <w:trPr>
          <w:jc w:val="center"/>
        </w:trPr>
        <w:tc>
          <w:tcPr>
            <w:tcW w:w="2262" w:type="dxa"/>
          </w:tcPr>
          <w:p w14:paraId="22328A14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Symptoms</w:t>
            </w:r>
          </w:p>
        </w:tc>
        <w:tc>
          <w:tcPr>
            <w:tcW w:w="3405" w:type="dxa"/>
          </w:tcPr>
          <w:p w14:paraId="07E7D57F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6, p = .65</w:t>
            </w:r>
          </w:p>
        </w:tc>
        <w:tc>
          <w:tcPr>
            <w:tcW w:w="3684" w:type="dxa"/>
          </w:tcPr>
          <w:p w14:paraId="63F60D66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12, p = .90</w:t>
            </w:r>
          </w:p>
        </w:tc>
      </w:tr>
      <w:tr w:rsidR="008B5891" w:rsidRPr="00B27CC2" w14:paraId="686663FF" w14:textId="77777777" w:rsidTr="005F6485">
        <w:trPr>
          <w:jc w:val="center"/>
        </w:trPr>
        <w:tc>
          <w:tcPr>
            <w:tcW w:w="2262" w:type="dxa"/>
          </w:tcPr>
          <w:p w14:paraId="7D7DF556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Delusion</w:t>
            </w:r>
          </w:p>
        </w:tc>
        <w:tc>
          <w:tcPr>
            <w:tcW w:w="3405" w:type="dxa"/>
          </w:tcPr>
          <w:p w14:paraId="6439D9A7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7, p = .57</w:t>
            </w:r>
          </w:p>
        </w:tc>
        <w:tc>
          <w:tcPr>
            <w:tcW w:w="3684" w:type="dxa"/>
          </w:tcPr>
          <w:p w14:paraId="1A5FCDC9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10, p = .41</w:t>
            </w:r>
          </w:p>
        </w:tc>
      </w:tr>
      <w:tr w:rsidR="008B5891" w:rsidRPr="00B27CC2" w14:paraId="130B241F" w14:textId="77777777" w:rsidTr="005F6485">
        <w:trPr>
          <w:jc w:val="center"/>
        </w:trPr>
        <w:tc>
          <w:tcPr>
            <w:tcW w:w="2262" w:type="dxa"/>
          </w:tcPr>
          <w:p w14:paraId="3B170E85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Positive affect</w:t>
            </w:r>
          </w:p>
        </w:tc>
        <w:tc>
          <w:tcPr>
            <w:tcW w:w="3405" w:type="dxa"/>
          </w:tcPr>
          <w:p w14:paraId="7E94D8D5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22, p = .08</w:t>
            </w:r>
          </w:p>
        </w:tc>
        <w:tc>
          <w:tcPr>
            <w:tcW w:w="3684" w:type="dxa"/>
          </w:tcPr>
          <w:p w14:paraId="2F4F5F63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22, p = .07</w:t>
            </w:r>
          </w:p>
        </w:tc>
      </w:tr>
      <w:tr w:rsidR="008B5891" w:rsidRPr="00B27CC2" w14:paraId="2B84C68E" w14:textId="77777777" w:rsidTr="005F6485">
        <w:trPr>
          <w:jc w:val="center"/>
        </w:trPr>
        <w:tc>
          <w:tcPr>
            <w:tcW w:w="2262" w:type="dxa"/>
          </w:tcPr>
          <w:p w14:paraId="2D7573DB" w14:textId="77777777" w:rsidR="008B5891" w:rsidRPr="00B27CC2" w:rsidRDefault="008B5891" w:rsidP="005F6485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 xml:space="preserve">Negative affect </w:t>
            </w:r>
          </w:p>
        </w:tc>
        <w:tc>
          <w:tcPr>
            <w:tcW w:w="3405" w:type="dxa"/>
          </w:tcPr>
          <w:p w14:paraId="0DEA740D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5, p = .71</w:t>
            </w:r>
          </w:p>
        </w:tc>
        <w:tc>
          <w:tcPr>
            <w:tcW w:w="3684" w:type="dxa"/>
          </w:tcPr>
          <w:p w14:paraId="7672C1E1" w14:textId="77777777" w:rsidR="008B5891" w:rsidRPr="00B27CC2" w:rsidRDefault="008B5891" w:rsidP="005F6485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03, p = .80</w:t>
            </w:r>
          </w:p>
        </w:tc>
      </w:tr>
    </w:tbl>
    <w:p w14:paraId="1FC20C21" w14:textId="432C203B" w:rsidR="008B5891" w:rsidRDefault="008B5891" w:rsidP="008B5891">
      <w:pPr>
        <w:spacing w:line="360" w:lineRule="auto"/>
        <w:rPr>
          <w:b/>
          <w:bCs/>
          <w:sz w:val="20"/>
          <w:szCs w:val="20"/>
        </w:rPr>
      </w:pPr>
    </w:p>
    <w:p w14:paraId="0EDD4729" w14:textId="77777777" w:rsidR="002522F2" w:rsidRPr="00B27CC2" w:rsidRDefault="002522F2" w:rsidP="008B5891">
      <w:pPr>
        <w:spacing w:line="360" w:lineRule="auto"/>
        <w:rPr>
          <w:b/>
          <w:bCs/>
          <w:sz w:val="20"/>
          <w:szCs w:val="20"/>
        </w:rPr>
      </w:pPr>
    </w:p>
    <w:p w14:paraId="72581FF5" w14:textId="6D6C90FB" w:rsidR="008B5891" w:rsidRPr="00B27CC2" w:rsidRDefault="00FD1120" w:rsidP="008B5891">
      <w:pPr>
        <w:spacing w:line="360" w:lineRule="auto"/>
        <w:rPr>
          <w:sz w:val="20"/>
          <w:szCs w:val="20"/>
        </w:rPr>
      </w:pPr>
      <w:r w:rsidRPr="00B27CC2">
        <w:rPr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1E7B982D" wp14:editId="1E6C518B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29200" cy="36576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BDE7E2" w14:textId="76C76E7C" w:rsidR="008B5891" w:rsidRPr="00B27CC2" w:rsidRDefault="008B5891" w:rsidP="008B5891">
      <w:pPr>
        <w:spacing w:line="360" w:lineRule="auto"/>
        <w:rPr>
          <w:sz w:val="20"/>
          <w:szCs w:val="20"/>
        </w:rPr>
      </w:pPr>
      <w:r w:rsidRPr="00B27CC2">
        <w:rPr>
          <w:sz w:val="20"/>
          <w:szCs w:val="20"/>
        </w:rPr>
        <w:t>Figure 1. Scatterplot displaying the relationship between the mean force error and depressive symptoms (measured via the PHQ-9) in the slider condition</w:t>
      </w:r>
      <w:r w:rsidR="00907E59" w:rsidRPr="00B27CC2">
        <w:rPr>
          <w:sz w:val="20"/>
          <w:szCs w:val="20"/>
        </w:rPr>
        <w:t>.</w:t>
      </w:r>
    </w:p>
    <w:p w14:paraId="5A759D52" w14:textId="21F584B3" w:rsidR="008B5891" w:rsidRPr="00B27CC2" w:rsidRDefault="008B5891" w:rsidP="008B5891">
      <w:pPr>
        <w:spacing w:line="360" w:lineRule="auto"/>
        <w:rPr>
          <w:sz w:val="20"/>
          <w:szCs w:val="20"/>
        </w:rPr>
      </w:pPr>
      <w:r w:rsidRPr="00B27CC2">
        <w:rPr>
          <w:sz w:val="20"/>
          <w:szCs w:val="20"/>
        </w:rPr>
        <w:lastRenderedPageBreak/>
        <w:t xml:space="preserve"> </w:t>
      </w:r>
      <w:r w:rsidR="00FD1120" w:rsidRPr="00B27CC2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2F094E0" wp14:editId="6A88D64F">
            <wp:simplePos x="0" y="0"/>
            <wp:positionH relativeFrom="column">
              <wp:posOffset>35560</wp:posOffset>
            </wp:positionH>
            <wp:positionV relativeFrom="paragraph">
              <wp:posOffset>0</wp:posOffset>
            </wp:positionV>
            <wp:extent cx="5029200" cy="36576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2132EB" w14:textId="062E9CC3" w:rsidR="008B5891" w:rsidRPr="00B27CC2" w:rsidRDefault="008B5891" w:rsidP="008B5891">
      <w:pPr>
        <w:spacing w:line="360" w:lineRule="auto"/>
        <w:rPr>
          <w:sz w:val="20"/>
          <w:szCs w:val="20"/>
        </w:rPr>
      </w:pPr>
      <w:r w:rsidRPr="00B27CC2">
        <w:rPr>
          <w:sz w:val="20"/>
          <w:szCs w:val="20"/>
        </w:rPr>
        <w:t>Figure 2. Scatterplot displaying the relationship between the mean force error and symptom count (measured via the CSD) in the slider condition</w:t>
      </w:r>
      <w:r w:rsidR="00907E59" w:rsidRPr="00B27CC2">
        <w:rPr>
          <w:sz w:val="20"/>
          <w:szCs w:val="20"/>
        </w:rPr>
        <w:t>.</w:t>
      </w:r>
    </w:p>
    <w:p w14:paraId="2DAB634C" w14:textId="4EDA46A2" w:rsidR="008B5891" w:rsidRPr="00B27CC2" w:rsidRDefault="00FD1120" w:rsidP="008B5891">
      <w:pPr>
        <w:spacing w:line="360" w:lineRule="auto"/>
        <w:rPr>
          <w:sz w:val="20"/>
          <w:szCs w:val="20"/>
        </w:rPr>
      </w:pPr>
      <w:r w:rsidRPr="00B27CC2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8638569" wp14:editId="465BAF6F">
            <wp:simplePos x="0" y="0"/>
            <wp:positionH relativeFrom="column">
              <wp:posOffset>0</wp:posOffset>
            </wp:positionH>
            <wp:positionV relativeFrom="paragraph">
              <wp:posOffset>186790</wp:posOffset>
            </wp:positionV>
            <wp:extent cx="5029200" cy="36576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0D3340" w14:textId="77777777" w:rsidR="008B5891" w:rsidRPr="00B27CC2" w:rsidRDefault="008B5891" w:rsidP="008B5891">
      <w:pPr>
        <w:spacing w:line="360" w:lineRule="auto"/>
        <w:rPr>
          <w:sz w:val="20"/>
          <w:szCs w:val="20"/>
        </w:rPr>
      </w:pPr>
    </w:p>
    <w:p w14:paraId="4C73F385" w14:textId="224CA5A2" w:rsidR="008B5891" w:rsidRPr="00B27CC2" w:rsidRDefault="008B5891" w:rsidP="008B5891">
      <w:pPr>
        <w:spacing w:line="360" w:lineRule="auto"/>
        <w:rPr>
          <w:sz w:val="20"/>
          <w:szCs w:val="20"/>
        </w:rPr>
      </w:pPr>
      <w:r w:rsidRPr="00B27CC2">
        <w:rPr>
          <w:sz w:val="20"/>
          <w:szCs w:val="20"/>
        </w:rPr>
        <w:t>Figure 3. Scatterplot displaying the relationship between the mean force error and positive affect (measured via the PANAS) in the slider condition</w:t>
      </w:r>
      <w:r w:rsidR="00907E59" w:rsidRPr="00B27CC2">
        <w:rPr>
          <w:sz w:val="20"/>
          <w:szCs w:val="20"/>
        </w:rPr>
        <w:t>.</w:t>
      </w:r>
    </w:p>
    <w:p w14:paraId="2977B131" w14:textId="77777777" w:rsidR="00FD1120" w:rsidRPr="00B27CC2" w:rsidRDefault="00FD1120">
      <w:pPr>
        <w:rPr>
          <w:b/>
          <w:bCs/>
        </w:rPr>
      </w:pPr>
    </w:p>
    <w:p w14:paraId="6C5DB4F4" w14:textId="0BCF4431" w:rsidR="00702E7B" w:rsidRPr="00B27CC2" w:rsidRDefault="005F37AF">
      <w:pPr>
        <w:rPr>
          <w:b/>
          <w:bCs/>
        </w:rPr>
      </w:pPr>
      <w:r w:rsidRPr="00B27CC2">
        <w:rPr>
          <w:b/>
          <w:bCs/>
        </w:rPr>
        <w:t xml:space="preserve">Post hoc analyses </w:t>
      </w:r>
    </w:p>
    <w:p w14:paraId="32BEA007" w14:textId="560DFF43" w:rsidR="005F37AF" w:rsidRPr="00B27CC2" w:rsidRDefault="005F37AF">
      <w:pPr>
        <w:rPr>
          <w:b/>
          <w:bCs/>
        </w:rPr>
      </w:pPr>
    </w:p>
    <w:p w14:paraId="6A1C3363" w14:textId="361BE575" w:rsidR="005F37AF" w:rsidRPr="00B27CC2" w:rsidRDefault="00071BD5" w:rsidP="005F37AF">
      <w:pPr>
        <w:spacing w:line="480" w:lineRule="auto"/>
      </w:pPr>
      <w:r w:rsidRPr="00B27CC2">
        <w:t xml:space="preserve">During the review process </w:t>
      </w:r>
      <w:r w:rsidR="00215AE9" w:rsidRPr="00B27CC2">
        <w:t>several</w:t>
      </w:r>
      <w:r w:rsidRPr="00B27CC2">
        <w:t xml:space="preserve"> methodological questions were raised. These were specifically to </w:t>
      </w:r>
      <w:r w:rsidR="005F37AF" w:rsidRPr="00B27CC2">
        <w:t xml:space="preserve">determine whether the location or the aetiology (known or unknown) of the individuals’ pain influenced the level of sensory attenuation. </w:t>
      </w:r>
    </w:p>
    <w:p w14:paraId="357ABAED" w14:textId="77777777" w:rsidR="003A2EF0" w:rsidRPr="00B27CC2" w:rsidRDefault="003A2EF0" w:rsidP="005F37AF">
      <w:pPr>
        <w:spacing w:line="480" w:lineRule="auto"/>
        <w:rPr>
          <w:i/>
          <w:iCs/>
        </w:rPr>
      </w:pPr>
    </w:p>
    <w:p w14:paraId="44AAED33" w14:textId="305484E3" w:rsidR="005F37AF" w:rsidRPr="00B27CC2" w:rsidRDefault="005F37AF" w:rsidP="005F37AF">
      <w:pPr>
        <w:spacing w:line="480" w:lineRule="auto"/>
        <w:rPr>
          <w:i/>
          <w:iCs/>
        </w:rPr>
      </w:pPr>
      <w:r w:rsidRPr="00B27CC2">
        <w:rPr>
          <w:i/>
          <w:iCs/>
        </w:rPr>
        <w:t>Location of pain</w:t>
      </w:r>
    </w:p>
    <w:p w14:paraId="03F4457A" w14:textId="69B6DCCB" w:rsidR="005F37AF" w:rsidRPr="00B27CC2" w:rsidRDefault="005F37AF" w:rsidP="005F37AF">
      <w:pPr>
        <w:spacing w:line="480" w:lineRule="auto"/>
      </w:pPr>
      <w:r w:rsidRPr="00B27CC2">
        <w:t>Subjects were asked to indicate the location of their pain into 6 categories:</w:t>
      </w:r>
    </w:p>
    <w:p w14:paraId="04AE3B68" w14:textId="77777777" w:rsidR="005F37AF" w:rsidRPr="00B27CC2" w:rsidRDefault="005F37AF" w:rsidP="005F37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27CC2">
        <w:rPr>
          <w:rFonts w:ascii="Times New Roman" w:eastAsia="Times New Roman" w:hAnsi="Times New Roman" w:cs="Times New Roman"/>
          <w:lang w:eastAsia="en-GB"/>
        </w:rPr>
        <w:t>Head, face, or mouth</w:t>
      </w:r>
      <w:r w:rsidRPr="00B27CC2">
        <w:rPr>
          <w:rFonts w:ascii="Times New Roman" w:hAnsi="Times New Roman" w:cs="Times New Roman"/>
        </w:rPr>
        <w:t xml:space="preserve"> </w:t>
      </w:r>
    </w:p>
    <w:p w14:paraId="544E1D5D" w14:textId="0243F8D9" w:rsidR="005F37AF" w:rsidRPr="00B27CC2" w:rsidRDefault="005F37AF" w:rsidP="005F37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27CC2">
        <w:rPr>
          <w:rFonts w:ascii="Times New Roman" w:hAnsi="Times New Roman" w:cs="Times New Roman"/>
        </w:rPr>
        <w:t>Neck, back or shoulders</w:t>
      </w:r>
    </w:p>
    <w:p w14:paraId="53C963AB" w14:textId="77777777" w:rsidR="005F37AF" w:rsidRPr="00B27CC2" w:rsidRDefault="005F37AF" w:rsidP="005F37AF">
      <w:pPr>
        <w:numPr>
          <w:ilvl w:val="0"/>
          <w:numId w:val="1"/>
        </w:numPr>
        <w:spacing w:line="480" w:lineRule="auto"/>
      </w:pPr>
      <w:r w:rsidRPr="00B27CC2">
        <w:t>Arms, Forearms or Hands</w:t>
      </w:r>
    </w:p>
    <w:p w14:paraId="70018869" w14:textId="77777777" w:rsidR="005F37AF" w:rsidRPr="00B27CC2" w:rsidRDefault="005F37AF" w:rsidP="005F37AF">
      <w:pPr>
        <w:numPr>
          <w:ilvl w:val="0"/>
          <w:numId w:val="1"/>
        </w:numPr>
        <w:spacing w:line="480" w:lineRule="auto"/>
      </w:pPr>
      <w:r w:rsidRPr="00B27CC2">
        <w:t>Low back, pelvis, or sacrum</w:t>
      </w:r>
    </w:p>
    <w:p w14:paraId="05DB1690" w14:textId="77777777" w:rsidR="005F37AF" w:rsidRPr="00B27CC2" w:rsidRDefault="005F37AF" w:rsidP="005F37AF">
      <w:pPr>
        <w:numPr>
          <w:ilvl w:val="0"/>
          <w:numId w:val="1"/>
        </w:numPr>
        <w:spacing w:line="480" w:lineRule="auto"/>
      </w:pPr>
      <w:r w:rsidRPr="00B27CC2">
        <w:t>Legs, knees, or feet</w:t>
      </w:r>
    </w:p>
    <w:p w14:paraId="25B17B8A" w14:textId="77777777" w:rsidR="005F37AF" w:rsidRPr="00B27CC2" w:rsidRDefault="005F37AF" w:rsidP="005F37A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27CC2">
        <w:rPr>
          <w:rFonts w:ascii="Times New Roman" w:hAnsi="Times New Roman" w:cs="Times New Roman"/>
        </w:rPr>
        <w:t>Abdomen</w:t>
      </w:r>
    </w:p>
    <w:p w14:paraId="120264E6" w14:textId="67A4545D" w:rsidR="005F37AF" w:rsidRDefault="005F37AF" w:rsidP="005F37AF">
      <w:pPr>
        <w:spacing w:line="480" w:lineRule="auto"/>
        <w:rPr>
          <w:rFonts w:eastAsiaTheme="minorEastAsia"/>
        </w:rPr>
      </w:pPr>
      <w:r w:rsidRPr="00B27CC2">
        <w:t xml:space="preserve"> </w:t>
      </w:r>
      <w:r w:rsidR="00194B24" w:rsidRPr="00B27CC2">
        <w:t>A p</w:t>
      </w:r>
      <w:r w:rsidRPr="00B27CC2">
        <w:t>ost hoc</w:t>
      </w:r>
      <w:r w:rsidR="002760F0" w:rsidRPr="00B27CC2">
        <w:t xml:space="preserve"> bootstrapped</w:t>
      </w:r>
      <w:r w:rsidRPr="00B27CC2">
        <w:t xml:space="preserve"> mixed-effect multilevel regression analyses were conducted with the mean force error as the dependant variable with the location of pain as the independent variabl</w:t>
      </w:r>
      <w:r w:rsidR="00071BD5" w:rsidRPr="00B27CC2">
        <w:t>e</w:t>
      </w:r>
      <w:r w:rsidRPr="00B27CC2">
        <w:t xml:space="preserve">. </w:t>
      </w:r>
      <w:r w:rsidR="00194B24" w:rsidRPr="00B27CC2">
        <w:t>This</w:t>
      </w:r>
      <w:r w:rsidRPr="00B27CC2">
        <w:t xml:space="preserve"> </w:t>
      </w:r>
      <w:r w:rsidR="00194B24" w:rsidRPr="00B27CC2">
        <w:t>was</w:t>
      </w:r>
      <w:r w:rsidRPr="00B27CC2">
        <w:t xml:space="preserve"> conducted for both the direct and slider conditions. The results were</w:t>
      </w:r>
      <w:r w:rsidR="00071BD5" w:rsidRPr="00B27CC2">
        <w:t xml:space="preserve"> statistically</w:t>
      </w:r>
      <w:r w:rsidRPr="00B27CC2">
        <w:t xml:space="preserve"> non-significant in both the direc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/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B27CC2">
        <w:rPr>
          <w:rFonts w:eastAsiaTheme="minorEastAsia"/>
        </w:rPr>
        <w:t>(5) = 0.02, p &gt; .999)</w:t>
      </w:r>
      <w:r w:rsidRPr="00B27CC2">
        <w:t xml:space="preserve"> and slider condition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/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B27CC2">
        <w:rPr>
          <w:rFonts w:eastAsiaTheme="minorEastAsia"/>
        </w:rPr>
        <w:t>(5) = 0.06, p &gt; .999).</w:t>
      </w:r>
      <w:r w:rsidR="00194B24" w:rsidRPr="00B27CC2">
        <w:rPr>
          <w:rFonts w:eastAsiaTheme="minorEastAsia"/>
        </w:rPr>
        <w:t xml:space="preserve"> It is important to note these categories were not mutually exclusive and </w:t>
      </w:r>
      <w:proofErr w:type="gramStart"/>
      <w:r w:rsidR="00194B24" w:rsidRPr="00B27CC2">
        <w:rPr>
          <w:rFonts w:eastAsiaTheme="minorEastAsia"/>
        </w:rPr>
        <w:t>a number of</w:t>
      </w:r>
      <w:proofErr w:type="gramEnd"/>
      <w:r w:rsidR="00194B24" w:rsidRPr="00B27CC2">
        <w:rPr>
          <w:rFonts w:eastAsiaTheme="minorEastAsia"/>
        </w:rPr>
        <w:t xml:space="preserve"> individuals experienced multiple areas of pain.</w:t>
      </w:r>
    </w:p>
    <w:p w14:paraId="26455DA9" w14:textId="4E26E91F" w:rsidR="00B27CC2" w:rsidRDefault="00B27CC2" w:rsidP="005F37AF">
      <w:pPr>
        <w:spacing w:line="480" w:lineRule="auto"/>
        <w:rPr>
          <w:rFonts w:eastAsiaTheme="minorEastAsia"/>
        </w:rPr>
      </w:pPr>
    </w:p>
    <w:p w14:paraId="5C32ECFE" w14:textId="2E40C824" w:rsidR="00B27CC2" w:rsidRDefault="00B27CC2" w:rsidP="005F37AF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>In addition, to further determine if location</w:t>
      </w:r>
      <w:r w:rsidR="00F4491E">
        <w:rPr>
          <w:rFonts w:eastAsiaTheme="minorEastAsia"/>
        </w:rPr>
        <w:t xml:space="preserve"> of pain</w:t>
      </w:r>
      <w:r>
        <w:rPr>
          <w:rFonts w:eastAsiaTheme="minorEastAsia"/>
        </w:rPr>
        <w:t xml:space="preserve"> proximal to the site of testing influenced </w:t>
      </w:r>
      <w:r w:rsidR="002522F2">
        <w:rPr>
          <w:rFonts w:eastAsiaTheme="minorEastAsia"/>
        </w:rPr>
        <w:t xml:space="preserve">mean </w:t>
      </w:r>
      <w:r>
        <w:rPr>
          <w:rFonts w:eastAsiaTheme="minorEastAsia"/>
        </w:rPr>
        <w:t>differences</w:t>
      </w:r>
      <w:r w:rsidR="002522F2">
        <w:rPr>
          <w:rFonts w:eastAsiaTheme="minorEastAsia"/>
        </w:rPr>
        <w:t xml:space="preserve"> in the </w:t>
      </w:r>
      <w:r w:rsidR="002522F2">
        <w:rPr>
          <w:rFonts w:eastAsiaTheme="minorEastAsia"/>
        </w:rPr>
        <w:t>force-matching</w:t>
      </w:r>
      <w:r w:rsidR="002522F2">
        <w:rPr>
          <w:rFonts w:eastAsiaTheme="minorEastAsia"/>
        </w:rPr>
        <w:t xml:space="preserve"> task</w:t>
      </w:r>
      <w:r>
        <w:rPr>
          <w:rFonts w:eastAsiaTheme="minorEastAsia"/>
        </w:rPr>
        <w:t>, individuals who reported pain in the arms, forearms or hands were excluded from the primary analyses</w:t>
      </w:r>
      <w:r w:rsidR="002522F2">
        <w:rPr>
          <w:rFonts w:eastAsiaTheme="minorEastAsia"/>
        </w:rPr>
        <w:t xml:space="preserve"> (N=23)</w:t>
      </w:r>
      <w:r>
        <w:rPr>
          <w:rFonts w:eastAsiaTheme="minorEastAsia"/>
        </w:rPr>
        <w:t xml:space="preserve">. </w:t>
      </w:r>
      <w:r w:rsidR="002522F2">
        <w:rPr>
          <w:rFonts w:eastAsiaTheme="minorEastAsia"/>
        </w:rPr>
        <w:t xml:space="preserve">No statistically significant differences were identified </w:t>
      </w:r>
      <w:r w:rsidR="00F4491E">
        <w:rPr>
          <w:rFonts w:eastAsiaTheme="minorEastAsia"/>
        </w:rPr>
        <w:t>compared to</w:t>
      </w:r>
      <w:r w:rsidR="002522F2">
        <w:rPr>
          <w:rFonts w:eastAsiaTheme="minorEastAsia"/>
        </w:rPr>
        <w:t xml:space="preserve"> the main conclusions of the manuscript (</w:t>
      </w:r>
      <w:r w:rsidR="00F4491E">
        <w:rPr>
          <w:rFonts w:eastAsiaTheme="minorEastAsia"/>
        </w:rPr>
        <w:t>se</w:t>
      </w:r>
      <w:r w:rsidR="002522F2">
        <w:rPr>
          <w:rFonts w:eastAsiaTheme="minorEastAsia"/>
        </w:rPr>
        <w:t xml:space="preserve">e Table </w:t>
      </w:r>
      <w:r w:rsidR="001A0532">
        <w:rPr>
          <w:rFonts w:eastAsiaTheme="minorEastAsia"/>
        </w:rPr>
        <w:t>3</w:t>
      </w:r>
      <w:r w:rsidR="002522F2">
        <w:rPr>
          <w:rFonts w:eastAsiaTheme="minorEastAsia"/>
        </w:rPr>
        <w:t>).</w:t>
      </w:r>
    </w:p>
    <w:p w14:paraId="7BFBFD61" w14:textId="29DD4027" w:rsidR="00B27CC2" w:rsidRPr="00B27CC2" w:rsidRDefault="00B27CC2" w:rsidP="00B27CC2">
      <w:pPr>
        <w:pStyle w:val="Caption"/>
        <w:keepNext/>
        <w:jc w:val="left"/>
        <w:rPr>
          <w:rFonts w:cs="Times New Roman"/>
          <w:i/>
          <w:iCs w:val="0"/>
          <w:szCs w:val="20"/>
        </w:rPr>
      </w:pPr>
      <w:r w:rsidRPr="00B27CC2">
        <w:rPr>
          <w:rFonts w:cs="Times New Roman"/>
          <w:i/>
          <w:iCs w:val="0"/>
          <w:szCs w:val="20"/>
        </w:rPr>
        <w:lastRenderedPageBreak/>
        <w:t xml:space="preserve">Table </w:t>
      </w:r>
      <w:r w:rsidR="001A0532">
        <w:rPr>
          <w:rFonts w:cs="Times New Roman"/>
          <w:i/>
          <w:iCs w:val="0"/>
          <w:szCs w:val="20"/>
        </w:rPr>
        <w:t>3</w:t>
      </w:r>
      <w:r w:rsidRPr="00B27CC2">
        <w:rPr>
          <w:rFonts w:cs="Times New Roman"/>
          <w:i/>
          <w:iCs w:val="0"/>
          <w:szCs w:val="20"/>
        </w:rPr>
        <w:t>.</w:t>
      </w:r>
    </w:p>
    <w:p w14:paraId="0D34670E" w14:textId="44A9444B" w:rsidR="00B27CC2" w:rsidRPr="00B27CC2" w:rsidRDefault="00B27CC2" w:rsidP="0052722D">
      <w:pPr>
        <w:pStyle w:val="Caption"/>
        <w:keepNext/>
        <w:spacing w:line="360" w:lineRule="auto"/>
        <w:jc w:val="left"/>
        <w:rPr>
          <w:rFonts w:cs="Times New Roman"/>
          <w:szCs w:val="20"/>
        </w:rPr>
      </w:pPr>
      <w:r w:rsidRPr="00B27CC2">
        <w:rPr>
          <w:rFonts w:cs="Times New Roman"/>
          <w:i/>
          <w:iCs w:val="0"/>
          <w:szCs w:val="20"/>
        </w:rPr>
        <w:t xml:space="preserve">Force-matching task results (force error, ratio, and sensory prediction) for chronic pain and control groups (means and standard deviations). Subjects with pain in the arm, </w:t>
      </w:r>
      <w:proofErr w:type="gramStart"/>
      <w:r w:rsidRPr="00B27CC2">
        <w:rPr>
          <w:rFonts w:cs="Times New Roman"/>
          <w:i/>
          <w:iCs w:val="0"/>
          <w:szCs w:val="20"/>
        </w:rPr>
        <w:t>forearm</w:t>
      </w:r>
      <w:proofErr w:type="gramEnd"/>
      <w:r w:rsidRPr="00B27CC2">
        <w:rPr>
          <w:rFonts w:cs="Times New Roman"/>
          <w:i/>
          <w:iCs w:val="0"/>
          <w:szCs w:val="20"/>
        </w:rPr>
        <w:t xml:space="preserve"> or hand</w:t>
      </w:r>
      <w:r w:rsidR="00407E2B">
        <w:rPr>
          <w:rFonts w:cs="Times New Roman"/>
          <w:i/>
          <w:iCs w:val="0"/>
          <w:szCs w:val="20"/>
        </w:rPr>
        <w:t xml:space="preserve"> (N=23)</w:t>
      </w:r>
      <w:r w:rsidRPr="00B27CC2">
        <w:rPr>
          <w:rFonts w:cs="Times New Roman"/>
          <w:i/>
          <w:iCs w:val="0"/>
          <w:szCs w:val="20"/>
        </w:rPr>
        <w:t xml:space="preserve"> removed from Chronic pain group</w:t>
      </w:r>
    </w:p>
    <w:tbl>
      <w:tblPr>
        <w:tblStyle w:val="TableGrid"/>
        <w:tblW w:w="91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825"/>
        <w:gridCol w:w="1659"/>
        <w:gridCol w:w="2490"/>
      </w:tblGrid>
      <w:tr w:rsidR="00B27CC2" w:rsidRPr="00B27CC2" w14:paraId="1EAC0136" w14:textId="77777777" w:rsidTr="00D01B67">
        <w:trPr>
          <w:trHeight w:val="231"/>
          <w:jc w:val="center"/>
        </w:trPr>
        <w:tc>
          <w:tcPr>
            <w:tcW w:w="3148" w:type="dxa"/>
            <w:tcBorders>
              <w:bottom w:val="single" w:sz="4" w:space="0" w:color="auto"/>
            </w:tcBorders>
          </w:tcPr>
          <w:p w14:paraId="2E623E75" w14:textId="77777777" w:rsidR="00B27CC2" w:rsidRPr="00B27CC2" w:rsidRDefault="00B27CC2" w:rsidP="00D01B67">
            <w:pPr>
              <w:rPr>
                <w:sz w:val="20"/>
                <w:szCs w:val="20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0A02D517" w14:textId="77777777" w:rsidR="00B27CC2" w:rsidRPr="00B27CC2" w:rsidRDefault="00B27CC2" w:rsidP="00D01B6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Chronic Pai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9B58AE1" w14:textId="77777777" w:rsidR="00B27CC2" w:rsidRPr="00B27CC2" w:rsidRDefault="00B27CC2" w:rsidP="00D01B6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349DA411" w14:textId="77777777" w:rsidR="00B27CC2" w:rsidRPr="00B27CC2" w:rsidRDefault="00B27CC2" w:rsidP="00D01B67">
            <w:pPr>
              <w:jc w:val="center"/>
              <w:rPr>
                <w:b/>
                <w:bCs/>
                <w:sz w:val="20"/>
                <w:szCs w:val="20"/>
              </w:rPr>
            </w:pPr>
            <w:r w:rsidRPr="00B27CC2">
              <w:rPr>
                <w:b/>
                <w:bCs/>
                <w:sz w:val="20"/>
                <w:szCs w:val="20"/>
              </w:rPr>
              <w:t>Group Difference</w:t>
            </w:r>
          </w:p>
        </w:tc>
      </w:tr>
      <w:tr w:rsidR="00B27CC2" w:rsidRPr="00B27CC2" w14:paraId="273E71BA" w14:textId="77777777" w:rsidTr="00D01B67">
        <w:trPr>
          <w:trHeight w:val="244"/>
          <w:jc w:val="center"/>
        </w:trPr>
        <w:tc>
          <w:tcPr>
            <w:tcW w:w="3148" w:type="dxa"/>
            <w:tcBorders>
              <w:top w:val="single" w:sz="4" w:space="0" w:color="auto"/>
            </w:tcBorders>
          </w:tcPr>
          <w:p w14:paraId="47B730B6" w14:textId="77777777" w:rsidR="00B27CC2" w:rsidRPr="00B27CC2" w:rsidRDefault="00B27CC2" w:rsidP="00D01B67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Error (Direct)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9D48384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63 (0.78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C65125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39 (0.58)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7B23CB62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Z = -1.51, p = .12</w:t>
            </w:r>
          </w:p>
        </w:tc>
      </w:tr>
      <w:tr w:rsidR="00B27CC2" w:rsidRPr="00B27CC2" w14:paraId="3E61B1CE" w14:textId="77777777" w:rsidTr="00D01B67">
        <w:trPr>
          <w:trHeight w:val="244"/>
          <w:jc w:val="center"/>
        </w:trPr>
        <w:tc>
          <w:tcPr>
            <w:tcW w:w="3148" w:type="dxa"/>
          </w:tcPr>
          <w:p w14:paraId="219DC19E" w14:textId="77777777" w:rsidR="00B27CC2" w:rsidRPr="00B27CC2" w:rsidRDefault="00B27CC2" w:rsidP="00D01B67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Error (Slider)</w:t>
            </w:r>
          </w:p>
        </w:tc>
        <w:tc>
          <w:tcPr>
            <w:tcW w:w="1825" w:type="dxa"/>
          </w:tcPr>
          <w:p w14:paraId="3C198418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21 (0.32)</w:t>
            </w:r>
          </w:p>
        </w:tc>
        <w:tc>
          <w:tcPr>
            <w:tcW w:w="1659" w:type="dxa"/>
          </w:tcPr>
          <w:p w14:paraId="39ED6150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-0.33 (0.25)</w:t>
            </w:r>
          </w:p>
        </w:tc>
        <w:tc>
          <w:tcPr>
            <w:tcW w:w="2490" w:type="dxa"/>
          </w:tcPr>
          <w:p w14:paraId="62BB16AC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Z = -1.63, p = .10</w:t>
            </w:r>
          </w:p>
        </w:tc>
      </w:tr>
      <w:tr w:rsidR="00B27CC2" w:rsidRPr="00B27CC2" w14:paraId="05466F86" w14:textId="77777777" w:rsidTr="00D01B67">
        <w:trPr>
          <w:trHeight w:val="231"/>
          <w:jc w:val="center"/>
        </w:trPr>
        <w:tc>
          <w:tcPr>
            <w:tcW w:w="3148" w:type="dxa"/>
          </w:tcPr>
          <w:p w14:paraId="44EF0633" w14:textId="77777777" w:rsidR="00B27CC2" w:rsidRPr="00B27CC2" w:rsidRDefault="00B27CC2" w:rsidP="00D01B67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Ratio (Direct)</w:t>
            </w:r>
          </w:p>
        </w:tc>
        <w:tc>
          <w:tcPr>
            <w:tcW w:w="1825" w:type="dxa"/>
          </w:tcPr>
          <w:p w14:paraId="20CDAE9E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1.41 (0.50)</w:t>
            </w:r>
          </w:p>
        </w:tc>
        <w:tc>
          <w:tcPr>
            <w:tcW w:w="1659" w:type="dxa"/>
          </w:tcPr>
          <w:p w14:paraId="0DB09FF2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1.25 (0.34)</w:t>
            </w:r>
          </w:p>
        </w:tc>
        <w:tc>
          <w:tcPr>
            <w:tcW w:w="2490" w:type="dxa"/>
          </w:tcPr>
          <w:p w14:paraId="4BF4B166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Z = -1.51, p = .13</w:t>
            </w:r>
          </w:p>
        </w:tc>
      </w:tr>
      <w:tr w:rsidR="00B27CC2" w:rsidRPr="00B27CC2" w14:paraId="4264697A" w14:textId="77777777" w:rsidTr="00D01B67">
        <w:trPr>
          <w:trHeight w:val="244"/>
          <w:jc w:val="center"/>
        </w:trPr>
        <w:tc>
          <w:tcPr>
            <w:tcW w:w="3148" w:type="dxa"/>
          </w:tcPr>
          <w:p w14:paraId="7A311682" w14:textId="77777777" w:rsidR="00B27CC2" w:rsidRPr="00B27CC2" w:rsidRDefault="00B27CC2" w:rsidP="00D01B67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Ratio (Slider)</w:t>
            </w:r>
          </w:p>
        </w:tc>
        <w:tc>
          <w:tcPr>
            <w:tcW w:w="1825" w:type="dxa"/>
          </w:tcPr>
          <w:p w14:paraId="48396739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90 (0.19)</w:t>
            </w:r>
          </w:p>
        </w:tc>
        <w:tc>
          <w:tcPr>
            <w:tcW w:w="1659" w:type="dxa"/>
          </w:tcPr>
          <w:p w14:paraId="5D39C20F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82 (0.15)</w:t>
            </w:r>
          </w:p>
        </w:tc>
        <w:tc>
          <w:tcPr>
            <w:tcW w:w="2490" w:type="dxa"/>
          </w:tcPr>
          <w:p w14:paraId="0BD696D0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Z = -1.83, p = .07</w:t>
            </w:r>
          </w:p>
        </w:tc>
      </w:tr>
      <w:tr w:rsidR="00B27CC2" w:rsidRPr="00B27CC2" w14:paraId="41B4D1BB" w14:textId="77777777" w:rsidTr="00D01B67">
        <w:trPr>
          <w:trHeight w:val="273"/>
          <w:jc w:val="center"/>
        </w:trPr>
        <w:tc>
          <w:tcPr>
            <w:tcW w:w="3148" w:type="dxa"/>
          </w:tcPr>
          <w:p w14:paraId="212F44D7" w14:textId="77777777" w:rsidR="00B27CC2" w:rsidRPr="00B27CC2" w:rsidRDefault="00B27CC2" w:rsidP="00D01B67">
            <w:pPr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Prediction</w:t>
            </w:r>
          </w:p>
        </w:tc>
        <w:tc>
          <w:tcPr>
            <w:tcW w:w="1825" w:type="dxa"/>
          </w:tcPr>
          <w:p w14:paraId="2D70A594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41 (0.91)</w:t>
            </w:r>
          </w:p>
        </w:tc>
        <w:tc>
          <w:tcPr>
            <w:tcW w:w="1659" w:type="dxa"/>
          </w:tcPr>
          <w:p w14:paraId="558CDE74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0.06 (0.66)</w:t>
            </w:r>
          </w:p>
        </w:tc>
        <w:tc>
          <w:tcPr>
            <w:tcW w:w="2490" w:type="dxa"/>
          </w:tcPr>
          <w:p w14:paraId="183EF11E" w14:textId="77777777" w:rsidR="00B27CC2" w:rsidRPr="00B27CC2" w:rsidRDefault="00B27CC2" w:rsidP="00D01B67">
            <w:pPr>
              <w:jc w:val="center"/>
              <w:rPr>
                <w:sz w:val="20"/>
                <w:szCs w:val="20"/>
              </w:rPr>
            </w:pPr>
            <w:r w:rsidRPr="00B27CC2">
              <w:rPr>
                <w:sz w:val="20"/>
                <w:szCs w:val="20"/>
              </w:rPr>
              <w:t>Z = -1.78, p = .08</w:t>
            </w:r>
          </w:p>
        </w:tc>
      </w:tr>
    </w:tbl>
    <w:p w14:paraId="3404EE76" w14:textId="3C3CF378" w:rsidR="005F37AF" w:rsidRPr="00B27CC2" w:rsidRDefault="005F37AF" w:rsidP="005F37AF">
      <w:pPr>
        <w:spacing w:line="480" w:lineRule="auto"/>
        <w:rPr>
          <w:rFonts w:eastAsiaTheme="minorEastAsia"/>
        </w:rPr>
      </w:pPr>
    </w:p>
    <w:p w14:paraId="09550AD4" w14:textId="7C775CA6" w:rsidR="005F37AF" w:rsidRPr="00B27CC2" w:rsidRDefault="005F37AF" w:rsidP="005F37AF">
      <w:pPr>
        <w:spacing w:line="480" w:lineRule="auto"/>
        <w:rPr>
          <w:rFonts w:eastAsiaTheme="minorEastAsia"/>
          <w:i/>
          <w:iCs/>
        </w:rPr>
      </w:pPr>
      <w:r w:rsidRPr="00B27CC2">
        <w:rPr>
          <w:rFonts w:eastAsiaTheme="minorEastAsia"/>
          <w:i/>
          <w:iCs/>
        </w:rPr>
        <w:t>Pain aetiology (known or unknown)</w:t>
      </w:r>
    </w:p>
    <w:p w14:paraId="10A61871" w14:textId="03B27FC2" w:rsidR="005F37AF" w:rsidRPr="00B27CC2" w:rsidRDefault="005F37AF" w:rsidP="005F37AF">
      <w:pPr>
        <w:spacing w:line="480" w:lineRule="auto"/>
      </w:pPr>
      <w:r w:rsidRPr="00B27CC2">
        <w:rPr>
          <w:rFonts w:eastAsiaTheme="minorEastAsia"/>
        </w:rPr>
        <w:t xml:space="preserve">Subjects were asked regarding the aetiology of </w:t>
      </w:r>
      <w:r w:rsidR="00194B24" w:rsidRPr="00B27CC2">
        <w:rPr>
          <w:rFonts w:eastAsiaTheme="minorEastAsia"/>
        </w:rPr>
        <w:t xml:space="preserve">their pain reported from a medical practitioner. Forty-seven percent of the sample indicated an unknown cause of their pain. A </w:t>
      </w:r>
      <w:r w:rsidR="00194B24" w:rsidRPr="00B27CC2">
        <w:t>post hoc</w:t>
      </w:r>
      <w:r w:rsidR="002760F0" w:rsidRPr="00B27CC2">
        <w:t xml:space="preserve"> bootstrapped</w:t>
      </w:r>
      <w:r w:rsidR="00194B24" w:rsidRPr="00B27CC2">
        <w:t xml:space="preserve"> mixed-effect multilevel regression analyses were conducted with the mean force error as the dependant variable with the </w:t>
      </w:r>
      <w:r w:rsidR="00B15CF3" w:rsidRPr="00B27CC2">
        <w:t>aetiology</w:t>
      </w:r>
      <w:r w:rsidR="00194B24" w:rsidRPr="00B27CC2">
        <w:t xml:space="preserve"> of pain as the independent variable. Th</w:t>
      </w:r>
      <w:r w:rsidR="00071BD5" w:rsidRPr="00B27CC2">
        <w:t>ese</w:t>
      </w:r>
      <w:r w:rsidR="00194B24" w:rsidRPr="00B27CC2">
        <w:t xml:space="preserve"> were conducted for both the direct and slider conditions. The results were </w:t>
      </w:r>
      <w:r w:rsidR="00071BD5" w:rsidRPr="00B27CC2">
        <w:t xml:space="preserve">statistically </w:t>
      </w:r>
      <w:r w:rsidR="00194B24" w:rsidRPr="00B27CC2">
        <w:t>non-significant in the direc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/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94B24" w:rsidRPr="00B27CC2">
        <w:rPr>
          <w:rFonts w:eastAsiaTheme="minorEastAsia"/>
        </w:rPr>
        <w:t>(1) = 0.13, p &gt; .72)</w:t>
      </w:r>
      <w:r w:rsidR="00194B24" w:rsidRPr="00B27CC2">
        <w:t xml:space="preserve"> and slider conditions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χ</m:t>
            </m:r>
          </m:e>
          <m:sub/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194B24" w:rsidRPr="00B27CC2">
        <w:rPr>
          <w:rFonts w:eastAsiaTheme="minorEastAsia"/>
        </w:rPr>
        <w:t>(1) = 1.12, p &gt; .29).</w:t>
      </w:r>
    </w:p>
    <w:p w14:paraId="70500F93" w14:textId="77777777" w:rsidR="00B27CC2" w:rsidRPr="00B27CC2" w:rsidRDefault="00B27CC2" w:rsidP="00B27CC2">
      <w:pPr>
        <w:spacing w:line="276" w:lineRule="auto"/>
      </w:pPr>
    </w:p>
    <w:p w14:paraId="4A727955" w14:textId="77777777" w:rsidR="00B27CC2" w:rsidRPr="00B27CC2" w:rsidRDefault="00B27CC2" w:rsidP="00B27CC2">
      <w:pPr>
        <w:pStyle w:val="Caption"/>
        <w:keepNext/>
        <w:jc w:val="left"/>
        <w:rPr>
          <w:rFonts w:cs="Times New Roman"/>
          <w:i/>
          <w:iCs w:val="0"/>
          <w:sz w:val="24"/>
          <w:szCs w:val="24"/>
        </w:rPr>
      </w:pPr>
    </w:p>
    <w:p w14:paraId="7956751B" w14:textId="77777777" w:rsidR="00B27CC2" w:rsidRPr="00B27CC2" w:rsidRDefault="00B27CC2" w:rsidP="005F37AF">
      <w:pPr>
        <w:spacing w:line="480" w:lineRule="auto"/>
        <w:rPr>
          <w:i/>
          <w:iCs/>
        </w:rPr>
      </w:pPr>
    </w:p>
    <w:sectPr w:rsidR="00B27CC2" w:rsidRPr="00B27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67C70"/>
    <w:multiLevelType w:val="hybridMultilevel"/>
    <w:tmpl w:val="6AD88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228A9"/>
    <w:multiLevelType w:val="hybridMultilevel"/>
    <w:tmpl w:val="3404E3DA"/>
    <w:lvl w:ilvl="0" w:tplc="C1D2228A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D4267"/>
    <w:multiLevelType w:val="hybridMultilevel"/>
    <w:tmpl w:val="6AD882E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E17672"/>
    <w:multiLevelType w:val="hybridMultilevel"/>
    <w:tmpl w:val="895C313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6A4D0A"/>
    <w:multiLevelType w:val="hybridMultilevel"/>
    <w:tmpl w:val="8AEE6B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DE3EB9"/>
    <w:multiLevelType w:val="hybridMultilevel"/>
    <w:tmpl w:val="29E82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175544">
    <w:abstractNumId w:val="1"/>
  </w:num>
  <w:num w:numId="2" w16cid:durableId="1297417463">
    <w:abstractNumId w:val="5"/>
  </w:num>
  <w:num w:numId="3" w16cid:durableId="644625634">
    <w:abstractNumId w:val="0"/>
  </w:num>
  <w:num w:numId="4" w16cid:durableId="1978991214">
    <w:abstractNumId w:val="2"/>
  </w:num>
  <w:num w:numId="5" w16cid:durableId="1865046852">
    <w:abstractNumId w:val="3"/>
  </w:num>
  <w:num w:numId="6" w16cid:durableId="1005342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91"/>
    <w:rsid w:val="00000231"/>
    <w:rsid w:val="000026C3"/>
    <w:rsid w:val="0005241C"/>
    <w:rsid w:val="000541E1"/>
    <w:rsid w:val="00060738"/>
    <w:rsid w:val="00071BD5"/>
    <w:rsid w:val="000A321C"/>
    <w:rsid w:val="000B48B8"/>
    <w:rsid w:val="000C193A"/>
    <w:rsid w:val="000D71A4"/>
    <w:rsid w:val="000F1E11"/>
    <w:rsid w:val="000F5862"/>
    <w:rsid w:val="0010189F"/>
    <w:rsid w:val="00103656"/>
    <w:rsid w:val="00103A69"/>
    <w:rsid w:val="00125A9A"/>
    <w:rsid w:val="00136F1C"/>
    <w:rsid w:val="00144914"/>
    <w:rsid w:val="00156909"/>
    <w:rsid w:val="00160CFE"/>
    <w:rsid w:val="0016557C"/>
    <w:rsid w:val="00165B16"/>
    <w:rsid w:val="001674F5"/>
    <w:rsid w:val="0016791C"/>
    <w:rsid w:val="00167A5A"/>
    <w:rsid w:val="001828A4"/>
    <w:rsid w:val="00192201"/>
    <w:rsid w:val="0019333B"/>
    <w:rsid w:val="00194B24"/>
    <w:rsid w:val="001A0532"/>
    <w:rsid w:val="001B6E91"/>
    <w:rsid w:val="001C68A3"/>
    <w:rsid w:val="001C6B0A"/>
    <w:rsid w:val="001E089D"/>
    <w:rsid w:val="001E4FB9"/>
    <w:rsid w:val="001F6938"/>
    <w:rsid w:val="001F69E6"/>
    <w:rsid w:val="00201B0F"/>
    <w:rsid w:val="00203992"/>
    <w:rsid w:val="002116E9"/>
    <w:rsid w:val="00214B12"/>
    <w:rsid w:val="00215AE9"/>
    <w:rsid w:val="00226036"/>
    <w:rsid w:val="00245D71"/>
    <w:rsid w:val="002522F2"/>
    <w:rsid w:val="00253733"/>
    <w:rsid w:val="00254243"/>
    <w:rsid w:val="002750E2"/>
    <w:rsid w:val="00275922"/>
    <w:rsid w:val="002760F0"/>
    <w:rsid w:val="00287A1C"/>
    <w:rsid w:val="00295A78"/>
    <w:rsid w:val="00297C58"/>
    <w:rsid w:val="002A4581"/>
    <w:rsid w:val="002B6C50"/>
    <w:rsid w:val="002C03C7"/>
    <w:rsid w:val="002C0963"/>
    <w:rsid w:val="002C231C"/>
    <w:rsid w:val="002C4213"/>
    <w:rsid w:val="002D5307"/>
    <w:rsid w:val="00312264"/>
    <w:rsid w:val="003203AE"/>
    <w:rsid w:val="00345E06"/>
    <w:rsid w:val="00351C01"/>
    <w:rsid w:val="00360651"/>
    <w:rsid w:val="00365923"/>
    <w:rsid w:val="00372CBA"/>
    <w:rsid w:val="003A15A3"/>
    <w:rsid w:val="003A2EF0"/>
    <w:rsid w:val="003B56E3"/>
    <w:rsid w:val="003C2110"/>
    <w:rsid w:val="003D225D"/>
    <w:rsid w:val="003D2FA2"/>
    <w:rsid w:val="003E5366"/>
    <w:rsid w:val="003E6DD7"/>
    <w:rsid w:val="00400BAA"/>
    <w:rsid w:val="004024D7"/>
    <w:rsid w:val="00407E2B"/>
    <w:rsid w:val="00422E14"/>
    <w:rsid w:val="004310A2"/>
    <w:rsid w:val="004412BF"/>
    <w:rsid w:val="00446251"/>
    <w:rsid w:val="0045035A"/>
    <w:rsid w:val="004529E9"/>
    <w:rsid w:val="00453D8A"/>
    <w:rsid w:val="00474FD8"/>
    <w:rsid w:val="004B5EAC"/>
    <w:rsid w:val="004E3877"/>
    <w:rsid w:val="004E6C74"/>
    <w:rsid w:val="00501AF5"/>
    <w:rsid w:val="00502175"/>
    <w:rsid w:val="00504AF8"/>
    <w:rsid w:val="00506173"/>
    <w:rsid w:val="005132A0"/>
    <w:rsid w:val="00527156"/>
    <w:rsid w:val="0052722D"/>
    <w:rsid w:val="00534EE5"/>
    <w:rsid w:val="005401A3"/>
    <w:rsid w:val="00543C0A"/>
    <w:rsid w:val="00543EF0"/>
    <w:rsid w:val="00545023"/>
    <w:rsid w:val="00553CE0"/>
    <w:rsid w:val="00563D0D"/>
    <w:rsid w:val="005667FF"/>
    <w:rsid w:val="005733E3"/>
    <w:rsid w:val="00577937"/>
    <w:rsid w:val="00590FA3"/>
    <w:rsid w:val="00595966"/>
    <w:rsid w:val="00597563"/>
    <w:rsid w:val="005A0BAA"/>
    <w:rsid w:val="005A1493"/>
    <w:rsid w:val="005A14AB"/>
    <w:rsid w:val="005A172A"/>
    <w:rsid w:val="005A40A1"/>
    <w:rsid w:val="005C45EE"/>
    <w:rsid w:val="005D084D"/>
    <w:rsid w:val="005D604F"/>
    <w:rsid w:val="005E0400"/>
    <w:rsid w:val="005E4AD4"/>
    <w:rsid w:val="005E58C4"/>
    <w:rsid w:val="005F37AF"/>
    <w:rsid w:val="005F5A8A"/>
    <w:rsid w:val="00601C6A"/>
    <w:rsid w:val="00610FB3"/>
    <w:rsid w:val="00624D8D"/>
    <w:rsid w:val="00632361"/>
    <w:rsid w:val="0064071D"/>
    <w:rsid w:val="0065128A"/>
    <w:rsid w:val="0065734C"/>
    <w:rsid w:val="006651BE"/>
    <w:rsid w:val="00674B32"/>
    <w:rsid w:val="00677EA4"/>
    <w:rsid w:val="006922A9"/>
    <w:rsid w:val="00696512"/>
    <w:rsid w:val="006C4AC9"/>
    <w:rsid w:val="006D3C15"/>
    <w:rsid w:val="006D6DE6"/>
    <w:rsid w:val="00702E7B"/>
    <w:rsid w:val="00732BEA"/>
    <w:rsid w:val="00745D7E"/>
    <w:rsid w:val="0075289D"/>
    <w:rsid w:val="00753B98"/>
    <w:rsid w:val="0075788B"/>
    <w:rsid w:val="00777450"/>
    <w:rsid w:val="007C500B"/>
    <w:rsid w:val="007D5F39"/>
    <w:rsid w:val="00823F4B"/>
    <w:rsid w:val="008304DD"/>
    <w:rsid w:val="00845BE5"/>
    <w:rsid w:val="00846B6C"/>
    <w:rsid w:val="008627E4"/>
    <w:rsid w:val="008722C8"/>
    <w:rsid w:val="00874DA4"/>
    <w:rsid w:val="00877F84"/>
    <w:rsid w:val="00885833"/>
    <w:rsid w:val="008874F1"/>
    <w:rsid w:val="0089607A"/>
    <w:rsid w:val="008968C0"/>
    <w:rsid w:val="008A113B"/>
    <w:rsid w:val="008B16F0"/>
    <w:rsid w:val="008B5891"/>
    <w:rsid w:val="008D20D1"/>
    <w:rsid w:val="008E0400"/>
    <w:rsid w:val="008F094A"/>
    <w:rsid w:val="00907C5E"/>
    <w:rsid w:val="00907E59"/>
    <w:rsid w:val="00915AFA"/>
    <w:rsid w:val="00940AD2"/>
    <w:rsid w:val="0094752A"/>
    <w:rsid w:val="00957FBB"/>
    <w:rsid w:val="0096453C"/>
    <w:rsid w:val="00965673"/>
    <w:rsid w:val="009A391A"/>
    <w:rsid w:val="009C3DB6"/>
    <w:rsid w:val="009D2E4E"/>
    <w:rsid w:val="009E0CD8"/>
    <w:rsid w:val="009F18CD"/>
    <w:rsid w:val="009F2D21"/>
    <w:rsid w:val="00A06544"/>
    <w:rsid w:val="00A14A7A"/>
    <w:rsid w:val="00A20167"/>
    <w:rsid w:val="00A30930"/>
    <w:rsid w:val="00A55B20"/>
    <w:rsid w:val="00A570D8"/>
    <w:rsid w:val="00A7363F"/>
    <w:rsid w:val="00A76C02"/>
    <w:rsid w:val="00A80424"/>
    <w:rsid w:val="00A924C3"/>
    <w:rsid w:val="00A962B8"/>
    <w:rsid w:val="00A96E8F"/>
    <w:rsid w:val="00AC20D5"/>
    <w:rsid w:val="00AD2234"/>
    <w:rsid w:val="00AE092F"/>
    <w:rsid w:val="00AE55FC"/>
    <w:rsid w:val="00AF17FF"/>
    <w:rsid w:val="00AF6E5E"/>
    <w:rsid w:val="00B0141F"/>
    <w:rsid w:val="00B15CF3"/>
    <w:rsid w:val="00B21DAC"/>
    <w:rsid w:val="00B27CC2"/>
    <w:rsid w:val="00B31065"/>
    <w:rsid w:val="00B36C02"/>
    <w:rsid w:val="00B52312"/>
    <w:rsid w:val="00B532F0"/>
    <w:rsid w:val="00B617C7"/>
    <w:rsid w:val="00B730BA"/>
    <w:rsid w:val="00B8052A"/>
    <w:rsid w:val="00B82996"/>
    <w:rsid w:val="00B92CB7"/>
    <w:rsid w:val="00BB07AD"/>
    <w:rsid w:val="00BB3B14"/>
    <w:rsid w:val="00BC2131"/>
    <w:rsid w:val="00BC5026"/>
    <w:rsid w:val="00BD4730"/>
    <w:rsid w:val="00BD560A"/>
    <w:rsid w:val="00BD6CD0"/>
    <w:rsid w:val="00BD73E7"/>
    <w:rsid w:val="00BF63AE"/>
    <w:rsid w:val="00BF715C"/>
    <w:rsid w:val="00BF7880"/>
    <w:rsid w:val="00C02954"/>
    <w:rsid w:val="00C17121"/>
    <w:rsid w:val="00C278D6"/>
    <w:rsid w:val="00C32D71"/>
    <w:rsid w:val="00C40693"/>
    <w:rsid w:val="00C418D8"/>
    <w:rsid w:val="00C65A13"/>
    <w:rsid w:val="00C736FD"/>
    <w:rsid w:val="00C74CE4"/>
    <w:rsid w:val="00C754C3"/>
    <w:rsid w:val="00C90F81"/>
    <w:rsid w:val="00C97874"/>
    <w:rsid w:val="00CA22E8"/>
    <w:rsid w:val="00CE10A1"/>
    <w:rsid w:val="00CE31DF"/>
    <w:rsid w:val="00CE664C"/>
    <w:rsid w:val="00D10B1B"/>
    <w:rsid w:val="00D10BCB"/>
    <w:rsid w:val="00D1550B"/>
    <w:rsid w:val="00D2380C"/>
    <w:rsid w:val="00D3511F"/>
    <w:rsid w:val="00D43AB9"/>
    <w:rsid w:val="00D46D5A"/>
    <w:rsid w:val="00D5161B"/>
    <w:rsid w:val="00D52659"/>
    <w:rsid w:val="00D533DD"/>
    <w:rsid w:val="00D62C69"/>
    <w:rsid w:val="00D830F0"/>
    <w:rsid w:val="00D92115"/>
    <w:rsid w:val="00D9551C"/>
    <w:rsid w:val="00DB30D0"/>
    <w:rsid w:val="00DB66FE"/>
    <w:rsid w:val="00DC67D5"/>
    <w:rsid w:val="00DD31FE"/>
    <w:rsid w:val="00DD3309"/>
    <w:rsid w:val="00DD7007"/>
    <w:rsid w:val="00DF6ABE"/>
    <w:rsid w:val="00E03DDC"/>
    <w:rsid w:val="00E1424D"/>
    <w:rsid w:val="00E206E3"/>
    <w:rsid w:val="00E25FD2"/>
    <w:rsid w:val="00E454C1"/>
    <w:rsid w:val="00E7711B"/>
    <w:rsid w:val="00E84036"/>
    <w:rsid w:val="00E85669"/>
    <w:rsid w:val="00E93B7B"/>
    <w:rsid w:val="00E97FFA"/>
    <w:rsid w:val="00EA12EC"/>
    <w:rsid w:val="00EA3150"/>
    <w:rsid w:val="00EA3367"/>
    <w:rsid w:val="00EA3381"/>
    <w:rsid w:val="00EB1E9A"/>
    <w:rsid w:val="00EB39F2"/>
    <w:rsid w:val="00EB6FBA"/>
    <w:rsid w:val="00EB718C"/>
    <w:rsid w:val="00EC06D7"/>
    <w:rsid w:val="00EE6636"/>
    <w:rsid w:val="00EF1C73"/>
    <w:rsid w:val="00F03A7D"/>
    <w:rsid w:val="00F11DBD"/>
    <w:rsid w:val="00F173A6"/>
    <w:rsid w:val="00F17F20"/>
    <w:rsid w:val="00F2058A"/>
    <w:rsid w:val="00F2143B"/>
    <w:rsid w:val="00F264EC"/>
    <w:rsid w:val="00F4491E"/>
    <w:rsid w:val="00F519CF"/>
    <w:rsid w:val="00F55511"/>
    <w:rsid w:val="00F73D51"/>
    <w:rsid w:val="00F92666"/>
    <w:rsid w:val="00F92B70"/>
    <w:rsid w:val="00FA7573"/>
    <w:rsid w:val="00FB5FBC"/>
    <w:rsid w:val="00FC0CB4"/>
    <w:rsid w:val="00FC56D6"/>
    <w:rsid w:val="00FD1120"/>
    <w:rsid w:val="00FE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6125"/>
  <w15:chartTrackingRefBased/>
  <w15:docId w15:val="{62B03DF5-F76B-3443-A73C-14E1A470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89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B5891"/>
    <w:pPr>
      <w:spacing w:before="120" w:after="120"/>
      <w:jc w:val="center"/>
    </w:pPr>
    <w:rPr>
      <w:rFonts w:eastAsiaTheme="minorHAnsi" w:cstheme="minorBidi"/>
      <w:iCs/>
      <w:color w:val="000000" w:themeColor="text1"/>
      <w:sz w:val="20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5F37A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cNaughton (HDR)</dc:creator>
  <cp:keywords/>
  <dc:description/>
  <cp:lastModifiedBy>David McNaughton (HDR)</cp:lastModifiedBy>
  <cp:revision>9</cp:revision>
  <dcterms:created xsi:type="dcterms:W3CDTF">2021-08-09T23:38:00Z</dcterms:created>
  <dcterms:modified xsi:type="dcterms:W3CDTF">2022-04-26T09:38:00Z</dcterms:modified>
</cp:coreProperties>
</file>